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pPr w:leftFromText="180" w:rightFromText="180" w:vertAnchor="text" w:horzAnchor="margin" w:tblpXSpec="center" w:tblpY="-254"/>
        <w:tblW w:w="14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3260"/>
        <w:gridCol w:w="2126"/>
        <w:gridCol w:w="2882"/>
        <w:gridCol w:w="2883"/>
        <w:gridCol w:w="2883"/>
      </w:tblGrid>
      <w:tr w:rsidR="00822E0B" w:rsidRPr="0089726C" w:rsidTr="00544B0E">
        <w:trPr>
          <w:trHeight w:val="80"/>
        </w:trPr>
        <w:tc>
          <w:tcPr>
            <w:tcW w:w="14318" w:type="dxa"/>
            <w:gridSpan w:val="6"/>
            <w:tcBorders>
              <w:bottom w:val="single" w:sz="4" w:space="0" w:color="auto"/>
            </w:tcBorders>
          </w:tcPr>
          <w:p w:rsidR="00822E0B" w:rsidRPr="00651C89" w:rsidRDefault="005459FA" w:rsidP="00544B0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Additional file </w:t>
            </w:r>
            <w:r w:rsidR="00D2446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 w:rsidR="00822E0B"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:</w:t>
            </w:r>
            <w:r w:rsidR="00822E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djusted P</w:t>
            </w:r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valence </w:t>
            </w:r>
            <w:proofErr w:type="spellStart"/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ios</w:t>
            </w:r>
            <w:r w:rsidR="00822E0B" w:rsidRPr="00E24A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22E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) for individual adverse health </w:t>
            </w:r>
            <w:proofErr w:type="spellStart"/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ditions</w:t>
            </w:r>
            <w:r w:rsidR="00822E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ccording to categories of physical activity guideline </w:t>
            </w:r>
            <w:proofErr w:type="spellStart"/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herence</w:t>
            </w:r>
            <w:r w:rsidR="00822E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="00822E0B"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overall</w:t>
            </w:r>
            <w:r w:rsidR="00822E0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by sex</w:t>
            </w:r>
          </w:p>
        </w:tc>
      </w:tr>
      <w:tr w:rsidR="00822E0B" w:rsidRPr="0089726C" w:rsidTr="00544B0E">
        <w:trPr>
          <w:trHeight w:val="80"/>
        </w:trPr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Physical activity guideline </w:t>
            </w:r>
            <w:proofErr w:type="spellStart"/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herence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82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</w:t>
            </w:r>
          </w:p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Male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</w:t>
            </w:r>
          </w:p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Females 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</w:t>
            </w: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</w:t>
            </w:r>
          </w:p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95% CI)</w:t>
            </w:r>
          </w:p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22E0B" w:rsidRPr="0089726C" w:rsidTr="00544B0E">
        <w:trPr>
          <w:trHeight w:val="99"/>
        </w:trPr>
        <w:tc>
          <w:tcPr>
            <w:tcW w:w="3544" w:type="dxa"/>
            <w:gridSpan w:val="2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verse cardiovascular conditions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et neither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72-0.7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4 (0.92-0.96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2 (0.81-0.83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 (0.87-0.8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1 (0.69-0.7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5 (0.72-0.77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 (0.66-0.6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5 (0.73-0.77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9 (0.58-0.61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gh cholesterol 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76-0.7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0 (0.98-1.0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9 (0.87-0.91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MVPA only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(0.93-0.9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3 (0.70-0.7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2 (0.79-0.84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5-0.7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1 (0.50-0.80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1 (0.69-0.72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abetes 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 (0.59-0.6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0 (0.78-0.8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9-0.63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68-0.71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4 (0.51-0.5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4 (0.61-0.68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 (0.43-0.4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0 (0.48-0.52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 (0.43-0.46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yocardial infarction 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(0.66-0.7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5 (0.81-0.8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4 (0.60-0.67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 (0.74-0.7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2 (0.57-0.66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0 (0.63-0.77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 (0.51-0.56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7 (0.54-0.60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 (0.41-0.48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ronary heart disease 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 (0.70-0.7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9 (0.85-09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5 (0.62-0.69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MVPA only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 (0.76-0.80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3 (0.58-0.6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9 (0.72-0.86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 (0.57-0.62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8 (0.65-0.72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4 (0.41-0.47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roke 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75-0.8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6 (0.71-0.81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2 (0.58-0.65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64-0.6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6 (0.69-0.8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2 (0.75-0.90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 (0.50-0.5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7-0.66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7 (0.44-0.51)</w:t>
            </w:r>
          </w:p>
        </w:tc>
      </w:tr>
      <w:tr w:rsidR="00822E0B" w:rsidRPr="0089726C" w:rsidTr="00544B0E">
        <w:trPr>
          <w:trHeight w:val="99"/>
        </w:trPr>
        <w:tc>
          <w:tcPr>
            <w:tcW w:w="3544" w:type="dxa"/>
            <w:gridSpan w:val="2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ral adverse health conditions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pressive disorder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 (0.80-0.8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3 (0.70-0.7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3 (0.72-0.76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71-0.7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0 (0.76-0.8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8 (0.85-0.92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 (0.58-0.61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9-0.6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9-0.63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obstructive pulmonary disease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 (0.62-0.6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5 (0.51-0.60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4 (0.69-0.78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 (0.56-0.5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8-0.6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5 (0.53-0.58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 (0.38-0.40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2 (0.39-0.4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7 (0.35-0.40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 (0.93-0.9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9 (0.93-1.0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8 (0.75-0.81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79-0.82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6 (0.82-0.8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0 (0.76-0.81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 (0.79-0.8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1 (0.87-0.9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8 (0.75-0.81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68-0.77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2 (0.55-0.6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3 (0.75-0.91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 (0.63-0.6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1 (0.66-0.76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3 (0.59-0.67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 (0.48-0.5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2 (0.48-0.57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1 (0.46-0.54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cer (non-skin)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75-0.82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2 (0.67-0.77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7 (0.82-0.92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 (0.95-0.99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.08 (1.04-1.1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3 (0.90-0.96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78-0.8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9 (0.84-0.9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8 (0.75-0.82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thritis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 (0.78-0.82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1 (0.68-0.7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1 (0.88-0.94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VPA only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 (0.85-0.8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93 (0.90-0.9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4 (0.83-0.86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 (0.70-0.7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6 (0.74-0.78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1 (0.69-0.73)</w:t>
            </w:r>
          </w:p>
        </w:tc>
      </w:tr>
      <w:tr w:rsidR="00822E0B" w:rsidRPr="0089726C" w:rsidTr="00544B0E">
        <w:trPr>
          <w:trHeight w:val="99"/>
        </w:trPr>
        <w:tc>
          <w:tcPr>
            <w:tcW w:w="3544" w:type="dxa"/>
            <w:gridSpan w:val="2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 number of adverse health conditions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2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3" w:type="dxa"/>
          </w:tcPr>
          <w:p w:rsidR="00822E0B" w:rsidRPr="00651C89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4</w:t>
            </w:r>
            <w:r w:rsidRPr="00651C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1 (0.58-0.6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81510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7 (0.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  <w:r w:rsidRPr="0081510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81510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6 (0.62-0.70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MVPA only 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74 (0.72-0.76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84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57-0.6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8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5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7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0 (0.48-0.51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-0.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1 (0.40-0.43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5</w:t>
            </w:r>
            <w:r w:rsidRPr="00651C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3 (0.59-0.67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9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5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6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3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5 (0.71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9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MVPA only 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3 (0.60-0.65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7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5-0.70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2 (0.50-0.53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2 (0.40-0.4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5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43-0.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4 (0.32-0.36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6</w:t>
            </w:r>
            <w:r w:rsidRPr="00651C8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et neither 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SE only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67 (0.63-0.71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8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64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.78 (0.72-0.84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 xml:space="preserve">MVPA only 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0 (0.48-0.53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59 (0.5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6-0.63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45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(0.43-0.48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284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51C89">
              <w:rPr>
                <w:rFonts w:ascii="Times New Roman" w:hAnsi="Times New Roman" w:cs="Times New Roman"/>
                <w:sz w:val="18"/>
                <w:szCs w:val="18"/>
              </w:rPr>
              <w:t>Meet both</w:t>
            </w:r>
          </w:p>
        </w:tc>
        <w:tc>
          <w:tcPr>
            <w:tcW w:w="2882" w:type="dxa"/>
          </w:tcPr>
          <w:p w:rsidR="00822E0B" w:rsidRPr="00E04542" w:rsidRDefault="00822E0B" w:rsidP="00544B0E">
            <w:pPr>
              <w:ind w:firstLine="24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4542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3 (0.31-0.35)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8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(0.35-0.4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1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  <w:tc>
          <w:tcPr>
            <w:tcW w:w="2883" w:type="dxa"/>
            <w:tcBorders>
              <w:bottom w:val="single" w:sz="4" w:space="0" w:color="auto"/>
            </w:tcBorders>
          </w:tcPr>
          <w:p w:rsidR="00822E0B" w:rsidRPr="00651C89" w:rsidRDefault="00822E0B" w:rsidP="00544B0E">
            <w:pPr>
              <w:jc w:val="center"/>
              <w:rPr>
                <w:rFonts w:ascii="Times New Roman" w:hAnsi="Times New Roman" w:cs="Times New Roman"/>
                <w:sz w:val="18"/>
                <w:szCs w:val="20"/>
                <w:highlight w:val="yellow"/>
                <w:lang w:val="en-US"/>
              </w:rPr>
            </w:pP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0.30 (0.2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7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-0.3</w:t>
            </w:r>
            <w:r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2</w:t>
            </w:r>
            <w:r w:rsidRPr="00651C8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)</w:t>
            </w:r>
          </w:p>
        </w:tc>
      </w:tr>
      <w:tr w:rsidR="00822E0B" w:rsidRPr="0089726C" w:rsidTr="00544B0E">
        <w:trPr>
          <w:trHeight w:val="99"/>
        </w:trPr>
        <w:tc>
          <w:tcPr>
            <w:tcW w:w="14318" w:type="dxa"/>
            <w:gridSpan w:val="6"/>
            <w:tcBorders>
              <w:top w:val="single" w:sz="4" w:space="0" w:color="auto"/>
            </w:tcBorders>
          </w:tcPr>
          <w:p w:rsidR="00822E0B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24A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 adjusted for sex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in overall model only)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ge, race/ethnicity, employment, education, income, smoking and BMI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822E0B" w:rsidRPr="00A327D2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 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be classified as having an adverse health condition a respondent had to report having a “d</w:t>
            </w:r>
            <w:r w:rsidRPr="00A327D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octor, nurse or other health professional</w:t>
            </w:r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” diagnose each condition.</w:t>
            </w:r>
          </w:p>
          <w:p w:rsidR="00822E0B" w:rsidRPr="00A327D2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gramEnd"/>
            <w:r w:rsidRPr="00A327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tegories of physical activity guideline adherence : ‘Meet neither’: MVPA= 0-149 MSE= 0-1 sessions/week; ‘MVPA only’ MVPA= ≥150 minutes/week  ‘MSE only’; MSE= ≥2 sessions/week &amp; MVPA= 0-149 minutes/week); &amp; MSE= 0-1 sessions/week; and ‘Meet both’: MVPA= ≥150 minutes /week &amp; MSE= ≥2 sessions/week.</w:t>
            </w:r>
          </w:p>
          <w:p w:rsidR="00822E0B" w:rsidRPr="00EA01DE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EA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= ≤3 adverse conditions.</w:t>
            </w:r>
          </w:p>
          <w:p w:rsidR="00822E0B" w:rsidRPr="00EA01DE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gramStart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gramEnd"/>
            <w:r w:rsidRPr="00EA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ence = ≤4 adverse conditions.</w:t>
            </w:r>
          </w:p>
          <w:p w:rsidR="00822E0B" w:rsidRPr="00A327D2" w:rsidRDefault="00822E0B" w:rsidP="00544B0E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gramStart"/>
            <w:r w:rsidRPr="00EA01D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f</w:t>
            </w:r>
            <w:proofErr w:type="gramEnd"/>
            <w:r w:rsidRPr="00EA01D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ence = ≤5 adverse conditions.</w:t>
            </w:r>
          </w:p>
        </w:tc>
      </w:tr>
    </w:tbl>
    <w:p w:rsidR="00DD0476" w:rsidRDefault="00D3489F"/>
    <w:sectPr w:rsidR="00DD0476" w:rsidSect="00822E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22E0B"/>
    <w:rsid w:val="00085C9D"/>
    <w:rsid w:val="0010184E"/>
    <w:rsid w:val="00354213"/>
    <w:rsid w:val="005459FA"/>
    <w:rsid w:val="005E0C92"/>
    <w:rsid w:val="006D06F5"/>
    <w:rsid w:val="00822E0B"/>
    <w:rsid w:val="008D42F0"/>
    <w:rsid w:val="00D2446D"/>
    <w:rsid w:val="00D34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22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2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E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22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22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USQ_Defaul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868</Characters>
  <Application>Microsoft Office Word</Application>
  <DocSecurity>0</DocSecurity>
  <Lines>429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Queensland</Company>
  <LinksUpToDate>false</LinksUpToDate>
  <CharactersWithSpaces>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nnie</dc:creator>
  <cp:keywords/>
  <dc:description/>
  <cp:lastModifiedBy>S3G_Reference_Citation_Sequence</cp:lastModifiedBy>
  <cp:revision>5</cp:revision>
  <dcterms:created xsi:type="dcterms:W3CDTF">2019-01-31T05:26:00Z</dcterms:created>
  <dcterms:modified xsi:type="dcterms:W3CDTF">2019-04-10T19:46:00Z</dcterms:modified>
</cp:coreProperties>
</file>